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b/>
          <w:b/>
          <w:bCs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3. Statistically significant upstream regulators from IPA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3"/>
        <w:gridCol w:w="2031"/>
        <w:gridCol w:w="1187"/>
        <w:gridCol w:w="1851"/>
      </w:tblGrid>
      <w:tr>
        <w:trPr>
          <w:trHeight w:val="285" w:hRule="atLeast"/>
        </w:trPr>
        <w:tc>
          <w:tcPr>
            <w:tcW w:w="315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stream Regulator</w:t>
            </w:r>
          </w:p>
        </w:tc>
        <w:tc>
          <w:tcPr>
            <w:tcW w:w="20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e Type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 of overlap</w:t>
            </w:r>
          </w:p>
        </w:tc>
        <w:tc>
          <w:tcPr>
            <w:tcW w:w="18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get molecules in dataset</w:t>
            </w:r>
          </w:p>
        </w:tc>
      </w:tr>
      <w:tr>
        <w:trPr>
          <w:trHeight w:val="285" w:hRule="atLeast"/>
        </w:trPr>
        <w:tc>
          <w:tcPr>
            <w:tcW w:w="315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20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kine</w:t>
            </w:r>
          </w:p>
        </w:tc>
        <w:tc>
          <w:tcPr>
            <w:tcW w:w="11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</w:t>
            </w:r>
          </w:p>
        </w:tc>
        <w:tc>
          <w:tcPr>
            <w:tcW w:w="18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,CDH2,PLXDC2,SEMA3A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EB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regula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0247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S,PSAP,TPP1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gand-dependent nuclear recep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8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M,C3,RBP4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DEF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regula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0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,COL6A1,COL6A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K1/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63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,PLG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JB6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regula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22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GP1,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3L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zym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5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6A1,COL6A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nk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1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,PLG,VCAN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5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,LCN2,PLG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X4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regula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9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,SEMA3A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ARAP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port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5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P,TPP1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ARAPL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5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P,TPP1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ARAPL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5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P,TPP1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wth fac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5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6A2,VCAN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ptidas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8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AM1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9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ptidas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8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AM1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C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8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P3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239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regula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8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P3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V5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regula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1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,NRCAM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AN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RMC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membrane recep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N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4Y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194-5p (miRNAs w/seed GUAACAG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ure microrn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12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,NCAM1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WIST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regula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3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,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3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43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R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nas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43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R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nas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43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4GAT1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23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atas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43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13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43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XNRD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zym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43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3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RCC5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zym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43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MA3A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C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port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ALC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4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TOR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V4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regula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4GALT1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CT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zym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F1A-AS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XA-AS3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887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AP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N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2F1-AS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RM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-protein coupled recep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CA-DT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CC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NND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GAP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D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NT4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zym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2L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zym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X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regula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CT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regula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Z1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3C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atas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 receptor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P1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atas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380-3p (miRNAs w/seed AUGUAAU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ure microrn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61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rn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rogen receptor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,COL6A1,COL6A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P7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wth fac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2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,VCAN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ZH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regula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,CDH2,LCN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R3-AS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8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XM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ptidas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8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6A1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O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zym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8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OGT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zym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8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3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F6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regula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8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84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8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7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nas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8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8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0B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gand-dependent nuclear recep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8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M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1H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gand-dependent nuclear recep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8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A1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8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G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29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8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NNB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regula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3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,NRCAM,VCAN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HGAP4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3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AR4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3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N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3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AR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-protein coupled recep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3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L7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zym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3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JA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port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3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3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DE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3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P1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P7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ptidas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3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6GALNAC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zym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3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BS4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3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24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rn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3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P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338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rn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3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B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7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MA3A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MR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membrane recep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7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M4B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zym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7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N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17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7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AT3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zym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7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BP3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7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STR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-protein coupled recep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7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ptidas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7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C1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AC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regula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9A1,LCN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gand-dependent nuclear recep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5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GP1,CDH2,VCAN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R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atas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6A1,NUCB1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ZD8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-protein coupled recep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1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N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NT3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zym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1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M6B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zym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1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P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membrane recep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1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ZF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regula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1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N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wth fac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1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9A1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NM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membrane recep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1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L1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NT7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kin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1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WC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regula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1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135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rn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1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21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rn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1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379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rn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1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MIP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zym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6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C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regula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3C14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BS4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XA11-AS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MGNT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zym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LIM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zym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RY4-IT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X3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port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N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6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291a-3p (and other miRNAs w/seed AAGUGCU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ure microrn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MT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regula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,LCN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T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X17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zym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N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cal adhesion kinase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MA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N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AT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zym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EF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6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atas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2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R5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regula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AS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R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regula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4GALT1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CA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on channel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NCR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wth fac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G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CN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P1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D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regula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AM1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1H3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gand-dependent nuclear recep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M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K4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nas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X2-OT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205-5p (and other miRNAs w/seed CCUUCAU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ure microrn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4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K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N2,VCAN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N3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ptidas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8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3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2-AS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8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regula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8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32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rn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8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N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zym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2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NT6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zym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2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C4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2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X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regula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2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G3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1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2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ptidas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2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6A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150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rn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2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AM1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6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membrane recep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ZR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IZ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regula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N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4A3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atas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6GAL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zym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E3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regula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P1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218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rn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6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D7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regula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N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AFR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-protein coupled recep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TG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regula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F1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regula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3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H,APOM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IFB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8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AM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membrane recep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8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GF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regula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8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P2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8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U5F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regula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,NCAM1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kin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1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,PLG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F1A-AS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2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A2B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3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CAM,VCAN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LC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5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Z1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regulator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5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t-7a-5p (and other miRNAs w/seed GAGGUAG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ure microrn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5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  <w:tr>
        <w:trPr>
          <w:trHeight w:val="285" w:hRule="atLeast"/>
        </w:trPr>
        <w:tc>
          <w:tcPr>
            <w:tcW w:w="31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148</w:t>
            </w:r>
          </w:p>
        </w:tc>
        <w:tc>
          <w:tcPr>
            <w:tcW w:w="20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rna</w:t>
            </w:r>
          </w:p>
        </w:tc>
        <w:tc>
          <w:tcPr>
            <w:tcW w:w="11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5</w:t>
            </w:r>
          </w:p>
        </w:tc>
        <w:tc>
          <w:tcPr>
            <w:tcW w:w="1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4T13:23:50Z</dcterms:created>
  <dc:creator>Administrator</dc:creator>
  <dc:description/>
  <dc:language>en-US</dc:language>
  <cp:lastModifiedBy>admin</cp:lastModifiedBy>
  <dcterms:modified xsi:type="dcterms:W3CDTF">2022-07-14T13:24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218CC48044A4F449A784E26F74F3B50</vt:lpwstr>
  </property>
  <property fmtid="{D5CDD505-2E9C-101B-9397-08002B2CF9AE}" pid="3" name="KSOProductBuildVer">
    <vt:lpwstr>2052-11.1.0.11045</vt:lpwstr>
  </property>
</Properties>
</file>